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C6DBD" w14:textId="77777777" w:rsidR="00F578A6" w:rsidRDefault="00F578A6"/>
    <w:tbl>
      <w:tblPr>
        <w:tblStyle w:val="TableGrid"/>
        <w:tblW w:w="5000" w:type="pct"/>
        <w:shd w:val="clear" w:color="auto" w:fill="E7E6E6" w:themeFill="background2"/>
        <w:tblLook w:val="04A0" w:firstRow="1" w:lastRow="0" w:firstColumn="1" w:lastColumn="0" w:noHBand="0" w:noVBand="1"/>
      </w:tblPr>
      <w:tblGrid>
        <w:gridCol w:w="2125"/>
        <w:gridCol w:w="991"/>
        <w:gridCol w:w="2127"/>
        <w:gridCol w:w="2697"/>
        <w:gridCol w:w="1136"/>
        <w:gridCol w:w="2127"/>
        <w:gridCol w:w="2755"/>
      </w:tblGrid>
      <w:tr w:rsidR="006D2C47" w:rsidRPr="00DC72B7" w14:paraId="42D0AD2A" w14:textId="77777777" w:rsidTr="00087152"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FFAC7D3" w14:textId="2ABA4238" w:rsidR="006D2C47" w:rsidRPr="00DC72B7" w:rsidRDefault="007228DD" w:rsidP="00087152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1_</w:t>
            </w:r>
            <w:r w:rsidR="00F578A6">
              <w:rPr>
                <w:rFonts w:ascii="Times New Roman" w:hAnsi="Times New Roman" w:cs="Times New Roman"/>
                <w:b/>
                <w:sz w:val="20"/>
              </w:rPr>
              <w:t xml:space="preserve">Table </w:t>
            </w:r>
            <w:r w:rsidR="00DD28E9">
              <w:rPr>
                <w:rFonts w:ascii="Times New Roman" w:hAnsi="Times New Roman" w:cs="Times New Roman"/>
                <w:b/>
                <w:sz w:val="20"/>
              </w:rPr>
              <w:t>1</w:t>
            </w:r>
            <w:r w:rsidR="006D2C47" w:rsidRPr="00DC72B7">
              <w:rPr>
                <w:rFonts w:ascii="Times New Roman" w:hAnsi="Times New Roman" w:cs="Times New Roman"/>
                <w:b/>
                <w:sz w:val="20"/>
              </w:rPr>
              <w:t xml:space="preserve">: Incidence rates for COVID-19 death in the Nigerian States </w:t>
            </w:r>
          </w:p>
        </w:tc>
      </w:tr>
      <w:tr w:rsidR="006D2C47" w:rsidRPr="00DC72B7" w14:paraId="1ECB969C" w14:textId="77777777" w:rsidTr="00087152">
        <w:tc>
          <w:tcPr>
            <w:tcW w:w="76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</w:tcPr>
          <w:p w14:paraId="5A8FF0FC" w14:textId="77777777" w:rsidR="006D2C47" w:rsidRPr="00DC72B7" w:rsidRDefault="006D2C47" w:rsidP="00087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F1CCD62" w14:textId="77777777" w:rsidR="006D2C47" w:rsidRPr="00DC72B7" w:rsidRDefault="006D2C47" w:rsidP="00087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State</w:t>
            </w:r>
          </w:p>
        </w:tc>
        <w:tc>
          <w:tcPr>
            <w:tcW w:w="2083" w:type="pct"/>
            <w:gridSpan w:val="3"/>
            <w:tcBorders>
              <w:top w:val="single" w:sz="12" w:space="0" w:color="auto"/>
              <w:left w:val="nil"/>
            </w:tcBorders>
            <w:shd w:val="clear" w:color="auto" w:fill="E7E6E6" w:themeFill="background2"/>
          </w:tcPr>
          <w:p w14:paraId="6F0020A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ave 1 [N=65,524]</w:t>
            </w:r>
          </w:p>
        </w:tc>
        <w:tc>
          <w:tcPr>
            <w:tcW w:w="2156" w:type="pct"/>
            <w:gridSpan w:val="3"/>
            <w:tcBorders>
              <w:top w:val="single" w:sz="12" w:space="0" w:color="auto"/>
              <w:right w:val="nil"/>
            </w:tcBorders>
            <w:shd w:val="clear" w:color="auto" w:fill="E7E6E6" w:themeFill="background2"/>
          </w:tcPr>
          <w:p w14:paraId="72F0E69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ave 2 [N=90,390]</w:t>
            </w:r>
          </w:p>
        </w:tc>
      </w:tr>
      <w:tr w:rsidR="006D2C47" w:rsidRPr="00DC72B7" w14:paraId="489B1FF4" w14:textId="77777777" w:rsidTr="00087152">
        <w:tc>
          <w:tcPr>
            <w:tcW w:w="76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35DB179" w14:textId="77777777" w:rsidR="006D2C47" w:rsidRPr="00DC72B7" w:rsidRDefault="006D2C47" w:rsidP="00087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5" w:type="pct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C6E176B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762" w:type="pct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685410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erson-day at risk</w:t>
            </w:r>
          </w:p>
        </w:tc>
        <w:tc>
          <w:tcPr>
            <w:tcW w:w="966" w:type="pct"/>
            <w:tcBorders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211BBB1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Incidence rate </w:t>
            </w:r>
          </w:p>
          <w:p w14:paraId="3FE591F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(95% CI) per 100,000  </w:t>
            </w:r>
          </w:p>
        </w:tc>
        <w:tc>
          <w:tcPr>
            <w:tcW w:w="407" w:type="pct"/>
            <w:tcBorders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51D691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Death  </w:t>
            </w:r>
          </w:p>
        </w:tc>
        <w:tc>
          <w:tcPr>
            <w:tcW w:w="762" w:type="pct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454EE8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erson-day at risk</w:t>
            </w:r>
          </w:p>
        </w:tc>
        <w:tc>
          <w:tcPr>
            <w:tcW w:w="987" w:type="pct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94F3E6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Incidence rate </w:t>
            </w:r>
          </w:p>
          <w:p w14:paraId="3018F5D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(95% CI) per 100,000  </w:t>
            </w:r>
          </w:p>
        </w:tc>
      </w:tr>
      <w:tr w:rsidR="006D2C47" w:rsidRPr="00DC72B7" w14:paraId="7E60128A" w14:textId="77777777" w:rsidTr="00087152"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25A2FE" w14:textId="77777777" w:rsidR="006D2C47" w:rsidRPr="00DC72B7" w:rsidRDefault="006D2C47" w:rsidP="00087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ational 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</w:tcPr>
          <w:p w14:paraId="78EAAB7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94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C0A8C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,832,290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</w:tcBorders>
            <w:shd w:val="clear" w:color="auto" w:fill="E7E6E6" w:themeFill="background2"/>
          </w:tcPr>
          <w:p w14:paraId="4316F19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5 (5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8-5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407" w:type="pct"/>
            <w:tcBorders>
              <w:top w:val="single" w:sz="12" w:space="0" w:color="auto"/>
              <w:right w:val="nil"/>
            </w:tcBorders>
            <w:shd w:val="clear" w:color="auto" w:fill="E7E6E6" w:themeFill="background2"/>
          </w:tcPr>
          <w:p w14:paraId="62401DC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C2496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,673,140</w:t>
            </w:r>
          </w:p>
        </w:tc>
        <w:tc>
          <w:tcPr>
            <w:tcW w:w="9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8701E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 (1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0-2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</w:tc>
      </w:tr>
      <w:tr w:rsidR="006D2C47" w:rsidRPr="00DC72B7" w14:paraId="13D4D064" w14:textId="77777777" w:rsidTr="00087152"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B4375C" w14:textId="77777777" w:rsidR="006D2C47" w:rsidRPr="00DC72B7" w:rsidRDefault="006D2C47" w:rsidP="00087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South-west</w:t>
            </w:r>
          </w:p>
          <w:p w14:paraId="0ABCAEC0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 xml:space="preserve">Ekiti </w:t>
            </w:r>
          </w:p>
          <w:p w14:paraId="0388A590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 xml:space="preserve">Lagos </w:t>
            </w:r>
          </w:p>
          <w:p w14:paraId="2C44466D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Ogun</w:t>
            </w:r>
          </w:p>
          <w:p w14:paraId="524E9784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Ondo</w:t>
            </w:r>
          </w:p>
          <w:p w14:paraId="2C178D94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Osun</w:t>
            </w:r>
          </w:p>
          <w:p w14:paraId="1E9F2C74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 xml:space="preserve">Oyo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B790EC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3870F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6653501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  <w:p w14:paraId="25341BF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5B224AAB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4D975DD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42F79AC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FAB64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300C79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,590</w:t>
            </w:r>
          </w:p>
          <w:p w14:paraId="0E5B64C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73,740</w:t>
            </w:r>
          </w:p>
          <w:p w14:paraId="6335486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7,120</w:t>
            </w:r>
          </w:p>
          <w:p w14:paraId="0E27A72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6,370</w:t>
            </w:r>
          </w:p>
          <w:p w14:paraId="224385A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6,200</w:t>
            </w:r>
          </w:p>
          <w:p w14:paraId="136B9B1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00,340</w:t>
            </w:r>
          </w:p>
        </w:tc>
        <w:tc>
          <w:tcPr>
            <w:tcW w:w="966" w:type="pct"/>
            <w:tcBorders>
              <w:left w:val="nil"/>
            </w:tcBorders>
            <w:shd w:val="clear" w:color="auto" w:fill="E7E6E6" w:themeFill="background2"/>
          </w:tcPr>
          <w:p w14:paraId="222943A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1635E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2 (21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0-12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  <w:p w14:paraId="031E30D7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8 (1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4-2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  <w:p w14:paraId="384466B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7 (3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8-7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  <w:p w14:paraId="33268189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77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63 (56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00-107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63)</w:t>
            </w:r>
          </w:p>
          <w:p w14:paraId="67442E9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0 (4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8-10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  <w:p w14:paraId="3DBB940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8 (2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8-4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E7E6E6" w:themeFill="background2"/>
          </w:tcPr>
          <w:p w14:paraId="602A5CC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35494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1B48271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A108D7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280F446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6CC0E6A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F5DABC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94993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C5856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5,870</w:t>
            </w:r>
          </w:p>
          <w:p w14:paraId="369AA3E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97,830</w:t>
            </w:r>
          </w:p>
          <w:p w14:paraId="658E50F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1,920</w:t>
            </w:r>
          </w:p>
          <w:p w14:paraId="1FC43C1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3,470</w:t>
            </w:r>
          </w:p>
          <w:p w14:paraId="46411E1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3,550</w:t>
            </w:r>
          </w:p>
          <w:p w14:paraId="4B2BF78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0,220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C3BF1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86FFB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0 (1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1-7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  <w:p w14:paraId="760DF7F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2-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  <w:p w14:paraId="10EE6D57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5 (1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3-3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  <w:p w14:paraId="25E5557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1 (3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2-7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  <w:p w14:paraId="6A0D365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 (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5-2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  <w:p w14:paraId="17EA553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84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24 (67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28-105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48)</w:t>
            </w:r>
          </w:p>
        </w:tc>
      </w:tr>
      <w:tr w:rsidR="006D2C47" w:rsidRPr="00DC72B7" w14:paraId="4D89F4C5" w14:textId="77777777" w:rsidTr="00087152"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4B4DE3" w14:textId="77777777" w:rsidR="006D2C47" w:rsidRPr="00DC72B7" w:rsidRDefault="006D2C47" w:rsidP="00087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uth-south </w:t>
            </w:r>
          </w:p>
          <w:p w14:paraId="71F7FB31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Akwa-Ibom</w:t>
            </w:r>
          </w:p>
          <w:p w14:paraId="516C7F0F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Bayelsa</w:t>
            </w:r>
          </w:p>
          <w:p w14:paraId="4A5350D1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Cross-River</w:t>
            </w:r>
          </w:p>
          <w:p w14:paraId="7950511E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Delta</w:t>
            </w:r>
          </w:p>
          <w:p w14:paraId="1944DB05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Edo</w:t>
            </w:r>
          </w:p>
          <w:p w14:paraId="019310AF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Rivers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1F3B017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B723C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18E4117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0080070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4A9AAC3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2ACD08C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  <w:p w14:paraId="16D5AC7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45BDE7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92FFA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,650</w:t>
            </w:r>
          </w:p>
          <w:p w14:paraId="4665FD4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1,760</w:t>
            </w:r>
          </w:p>
          <w:p w14:paraId="51B3AB8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,670</w:t>
            </w:r>
          </w:p>
          <w:p w14:paraId="74C7F5C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4,480</w:t>
            </w:r>
          </w:p>
          <w:p w14:paraId="362C41F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7,040</w:t>
            </w:r>
          </w:p>
          <w:p w14:paraId="5AEC3C0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8,450</w:t>
            </w:r>
          </w:p>
        </w:tc>
        <w:tc>
          <w:tcPr>
            <w:tcW w:w="966" w:type="pct"/>
            <w:tcBorders>
              <w:left w:val="nil"/>
            </w:tcBorders>
            <w:shd w:val="clear" w:color="auto" w:fill="E7E6E6" w:themeFill="background2"/>
          </w:tcPr>
          <w:p w14:paraId="33C7F6CB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53953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2 (3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8-16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  <w:p w14:paraId="368F9BF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178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56 (116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43-273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87)</w:t>
            </w:r>
          </w:p>
          <w:p w14:paraId="3E6050A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1 (7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5-36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  <w:p w14:paraId="1002769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0 (10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0-191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  <w:p w14:paraId="498CAF5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8 (11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9-16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  <w:p w14:paraId="352E60D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5 (6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0-9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E7E6E6" w:themeFill="background2"/>
          </w:tcPr>
          <w:p w14:paraId="4F45C43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86317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124DC9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6E2EE9A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8C6042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7F9B3D3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01874A89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43130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3EDD2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5,580</w:t>
            </w:r>
          </w:p>
          <w:p w14:paraId="3CB6D0A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2,510</w:t>
            </w:r>
          </w:p>
          <w:p w14:paraId="4C70367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,760</w:t>
            </w:r>
          </w:p>
          <w:p w14:paraId="07E66739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2,230</w:t>
            </w:r>
          </w:p>
          <w:p w14:paraId="2D12B01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4,800</w:t>
            </w:r>
          </w:p>
          <w:p w14:paraId="40F9B5D9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16,750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C223B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E1142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1 (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0-1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  <w:p w14:paraId="75CFBD0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7 (1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4-9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  <w:p w14:paraId="3D9324E9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6 (1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1-13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  <w:p w14:paraId="50FBCC3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94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46 (61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59-144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88)</w:t>
            </w:r>
          </w:p>
          <w:p w14:paraId="66D573E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6 (7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2-12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  <w:p w14:paraId="25CD3C2B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9 (11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3-2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</w:tr>
      <w:tr w:rsidR="006D2C47" w:rsidRPr="00DC72B7" w14:paraId="11220E92" w14:textId="77777777" w:rsidTr="00087152"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7FF76B" w14:textId="77777777" w:rsidR="006D2C47" w:rsidRPr="00DC72B7" w:rsidRDefault="006D2C47" w:rsidP="00087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South-East</w:t>
            </w:r>
          </w:p>
          <w:p w14:paraId="08439326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Abia</w:t>
            </w:r>
          </w:p>
          <w:p w14:paraId="2370D307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Anambra</w:t>
            </w:r>
          </w:p>
          <w:p w14:paraId="3A5C6C30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Ebonyi</w:t>
            </w:r>
          </w:p>
          <w:p w14:paraId="06AF5392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Enugu</w:t>
            </w:r>
          </w:p>
          <w:p w14:paraId="0F25AB42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Imo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327C4B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B1793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0E85092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20BDF26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3208C78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15DAB69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9CB6E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22484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7,550</w:t>
            </w:r>
          </w:p>
          <w:p w14:paraId="2B3CF0F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,600</w:t>
            </w:r>
          </w:p>
          <w:p w14:paraId="5BF524A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2,710</w:t>
            </w:r>
          </w:p>
          <w:p w14:paraId="668BC3E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8,620</w:t>
            </w:r>
          </w:p>
          <w:p w14:paraId="1AE664D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6,960</w:t>
            </w:r>
          </w:p>
        </w:tc>
        <w:tc>
          <w:tcPr>
            <w:tcW w:w="966" w:type="pct"/>
            <w:tcBorders>
              <w:left w:val="nil"/>
            </w:tcBorders>
            <w:shd w:val="clear" w:color="auto" w:fill="E7E6E6" w:themeFill="background2"/>
          </w:tcPr>
          <w:p w14:paraId="13B70DE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9D3E8B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1 (1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1-5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  <w:p w14:paraId="5B753C5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210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64 (129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04-343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82)</w:t>
            </w:r>
          </w:p>
          <w:p w14:paraId="3B992B3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3 (81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7-15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  <w:p w14:paraId="7E1C247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7 (3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1-8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  <w:p w14:paraId="18AECAC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7 (3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2-11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E7E6E6" w:themeFill="background2"/>
          </w:tcPr>
          <w:p w14:paraId="04A547E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C3163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7E3844D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FB719B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E637C3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09A237C9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42C4A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7F221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2,350</w:t>
            </w:r>
          </w:p>
          <w:p w14:paraId="3B4AD97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6,630</w:t>
            </w:r>
          </w:p>
          <w:p w14:paraId="41867F2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,830</w:t>
            </w:r>
          </w:p>
          <w:p w14:paraId="5FC8E6D7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8,120</w:t>
            </w:r>
          </w:p>
          <w:p w14:paraId="394CA09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8,710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BBAB76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1B84E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2 (2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9-10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  <w:p w14:paraId="1BC63D27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F24D397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7 (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7-5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  <w:p w14:paraId="62D61A3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3 (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4-3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  <w:p w14:paraId="4AB8084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76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63 (50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46-116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38)</w:t>
            </w:r>
          </w:p>
        </w:tc>
      </w:tr>
      <w:tr w:rsidR="006D2C47" w:rsidRPr="00DC72B7" w14:paraId="0466CADB" w14:textId="77777777" w:rsidTr="00087152"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959FCC" w14:textId="77777777" w:rsidR="006D2C47" w:rsidRPr="00DC72B7" w:rsidRDefault="006D2C47" w:rsidP="00087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rth-central </w:t>
            </w:r>
          </w:p>
          <w:p w14:paraId="21204E1F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 xml:space="preserve">Benue </w:t>
            </w:r>
          </w:p>
          <w:p w14:paraId="6F61BC26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FCT</w:t>
            </w:r>
          </w:p>
          <w:p w14:paraId="137BE330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Kogi</w:t>
            </w:r>
          </w:p>
          <w:p w14:paraId="12C752C6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Kwara</w:t>
            </w:r>
          </w:p>
          <w:p w14:paraId="03BF4176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Nasarawa</w:t>
            </w:r>
          </w:p>
          <w:p w14:paraId="5B3F02F0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</w:p>
          <w:p w14:paraId="1B609E6F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 xml:space="preserve">Plateau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4AADBB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BC020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0CA78F4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132F84F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10D7F4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14:paraId="1DD7B3F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771EB11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6F7B997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BB3E5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54C21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4,850</w:t>
            </w:r>
          </w:p>
          <w:p w14:paraId="5BA7B94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71,170</w:t>
            </w:r>
          </w:p>
          <w:p w14:paraId="4C7B1A6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  <w:p w14:paraId="29AFC95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9,860</w:t>
            </w:r>
          </w:p>
          <w:p w14:paraId="57CAE63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3,890</w:t>
            </w:r>
          </w:p>
          <w:p w14:paraId="1DEFACB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,700</w:t>
            </w:r>
          </w:p>
          <w:p w14:paraId="0EC2D529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06,660</w:t>
            </w:r>
          </w:p>
        </w:tc>
        <w:tc>
          <w:tcPr>
            <w:tcW w:w="966" w:type="pct"/>
            <w:tcBorders>
              <w:left w:val="nil"/>
            </w:tcBorders>
            <w:shd w:val="clear" w:color="auto" w:fill="E7E6E6" w:themeFill="background2"/>
          </w:tcPr>
          <w:p w14:paraId="63783B17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7FE03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6 (2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4-10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  <w:p w14:paraId="42C93EF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5 (3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2-5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  <w:p w14:paraId="3D80C71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063B7B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3 (5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8-12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  <w:p w14:paraId="5C8CD8C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 (4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5-14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  <w:p w14:paraId="2266161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129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90 (69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90-241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43)</w:t>
            </w:r>
          </w:p>
          <w:p w14:paraId="4169BC6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5 (1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3-3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E7E6E6" w:themeFill="background2"/>
          </w:tcPr>
          <w:p w14:paraId="106EA68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F71EF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466CFEF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14:paraId="5E7D496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774E25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2A1AC2E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5FB3AEF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0B4D446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450B9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DB5FB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3,390</w:t>
            </w:r>
          </w:p>
          <w:p w14:paraId="5FF4264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93,660</w:t>
            </w:r>
          </w:p>
          <w:p w14:paraId="346E5FF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9647A9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0,370</w:t>
            </w:r>
          </w:p>
          <w:p w14:paraId="6EBF05D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0,990</w:t>
            </w:r>
          </w:p>
          <w:p w14:paraId="314FB19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,350</w:t>
            </w:r>
          </w:p>
          <w:p w14:paraId="595BE4C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57,910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565D0F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0D44B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47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03 (26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05-84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93)</w:t>
            </w:r>
          </w:p>
          <w:p w14:paraId="7E118C19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3 (1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4-2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  <w:p w14:paraId="02388BB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4E542C2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2 (3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7-6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  <w:p w14:paraId="0E2F34C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4 (2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1-6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  <w:p w14:paraId="4409A2B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4 (1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6-6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  <w:p w14:paraId="40B5400B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0 (1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1-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</w:tr>
      <w:tr w:rsidR="006D2C47" w:rsidRPr="00DC72B7" w14:paraId="304E4035" w14:textId="77777777" w:rsidTr="00087152"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680D366" w14:textId="77777777" w:rsidR="006D2C47" w:rsidRPr="00DC72B7" w:rsidRDefault="006D2C47" w:rsidP="00087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North-west</w:t>
            </w:r>
          </w:p>
          <w:p w14:paraId="473AF7D3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Jigawa</w:t>
            </w:r>
          </w:p>
          <w:p w14:paraId="3C423896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Kaduna</w:t>
            </w:r>
          </w:p>
          <w:p w14:paraId="5381B1A6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Kano</w:t>
            </w:r>
          </w:p>
          <w:p w14:paraId="3189215F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Katstina</w:t>
            </w:r>
          </w:p>
          <w:p w14:paraId="74D1FAD9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Kebbi</w:t>
            </w:r>
          </w:p>
          <w:p w14:paraId="36913FA8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 xml:space="preserve">Sokoto </w:t>
            </w:r>
          </w:p>
          <w:p w14:paraId="7D43EE5D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 xml:space="preserve">Zamfara 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21C59E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B2A18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53EC90D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14:paraId="357E44A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481D8B3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3073C70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64A73AE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7E8B5DD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39C34E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A78C4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,500</w:t>
            </w:r>
          </w:p>
          <w:p w14:paraId="68BCE59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7,380</w:t>
            </w:r>
          </w:p>
          <w:p w14:paraId="31BFD5D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5,480</w:t>
            </w:r>
          </w:p>
          <w:p w14:paraId="277BCE6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7,410</w:t>
            </w:r>
          </w:p>
          <w:p w14:paraId="53AB41A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,580</w:t>
            </w:r>
          </w:p>
          <w:p w14:paraId="6C03836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,070</w:t>
            </w:r>
          </w:p>
          <w:p w14:paraId="5DD411E7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,320</w:t>
            </w:r>
          </w:p>
        </w:tc>
        <w:tc>
          <w:tcPr>
            <w:tcW w:w="966" w:type="pct"/>
            <w:tcBorders>
              <w:left w:val="nil"/>
            </w:tcBorders>
            <w:shd w:val="clear" w:color="auto" w:fill="E7E6E6" w:themeFill="background2"/>
          </w:tcPr>
          <w:p w14:paraId="2BBFB9E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4B13A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 (4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0-16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  <w:p w14:paraId="5C3EC85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0 (3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2-6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  <w:p w14:paraId="6F995CA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5 (7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4-14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  <w:p w14:paraId="6983FD0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5 (4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7-11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  <w:p w14:paraId="078E124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6 (8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7-46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  <w:p w14:paraId="705F7AB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417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33 (259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44-671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32)</w:t>
            </w:r>
          </w:p>
          <w:p w14:paraId="19F2B6C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9 (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7-30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E7E6E6" w:themeFill="background2"/>
          </w:tcPr>
          <w:p w14:paraId="0F5B18C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D3843B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184ACC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49E4B32B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65BA5BE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9647A3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EB287B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20E817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1891B8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F1E277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,480</w:t>
            </w:r>
          </w:p>
          <w:p w14:paraId="7189A03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75,590</w:t>
            </w:r>
          </w:p>
          <w:p w14:paraId="47D4B63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2,350</w:t>
            </w:r>
          </w:p>
          <w:p w14:paraId="465ED2E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2,980</w:t>
            </w:r>
          </w:p>
          <w:p w14:paraId="3ECE35A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,730</w:t>
            </w:r>
          </w:p>
          <w:p w14:paraId="07EDD91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,040</w:t>
            </w:r>
          </w:p>
          <w:p w14:paraId="4AADCD0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,070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A03E1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7A03E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5 (2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2-19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  <w:p w14:paraId="11F51DE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3 (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7-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  <w:p w14:paraId="0387C32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83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39 (63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55-109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44)</w:t>
            </w:r>
          </w:p>
          <w:p w14:paraId="0A55E85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2 (1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2-4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  <w:p w14:paraId="1CBFF8A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0 (3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7-15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  <w:p w14:paraId="0BB3C3D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4-37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  <w:p w14:paraId="0A6DC5E9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5 (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6-17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</w:tr>
      <w:tr w:rsidR="006D2C47" w:rsidRPr="00DC72B7" w14:paraId="2158C8A5" w14:textId="77777777" w:rsidTr="00DE4AB8">
        <w:tc>
          <w:tcPr>
            <w:tcW w:w="761" w:type="pct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501EC73" w14:textId="77777777" w:rsidR="006D2C47" w:rsidRPr="00DC72B7" w:rsidRDefault="006D2C47" w:rsidP="00087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rth-east </w:t>
            </w:r>
          </w:p>
          <w:p w14:paraId="75D8BE48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Adamawa</w:t>
            </w:r>
          </w:p>
          <w:p w14:paraId="1708CD70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Bauchi</w:t>
            </w:r>
          </w:p>
          <w:p w14:paraId="47BE1023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 xml:space="preserve">Borno </w:t>
            </w:r>
          </w:p>
          <w:p w14:paraId="617DEF5F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ombe</w:t>
            </w:r>
          </w:p>
          <w:p w14:paraId="3754F57D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Taraba</w:t>
            </w:r>
          </w:p>
          <w:p w14:paraId="515A9E6A" w14:textId="77777777" w:rsidR="006D2C47" w:rsidRPr="00DC72B7" w:rsidRDefault="006D2C47" w:rsidP="00087152">
            <w:pPr>
              <w:ind w:lef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 xml:space="preserve">Yobe </w:t>
            </w:r>
          </w:p>
        </w:tc>
        <w:tc>
          <w:tcPr>
            <w:tcW w:w="355" w:type="pct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1C7C38D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9CDB3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 xml:space="preserve"> 19</w:t>
            </w:r>
          </w:p>
          <w:p w14:paraId="709250F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38386C2B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679A8B0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</w:t>
            </w:r>
          </w:p>
          <w:p w14:paraId="2ED5855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068E14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2" w:type="pct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2971AA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E5C1B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,040</w:t>
            </w:r>
          </w:p>
          <w:p w14:paraId="5E4690C1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0,590</w:t>
            </w:r>
          </w:p>
          <w:p w14:paraId="542C2A2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2,390</w:t>
            </w:r>
          </w:p>
          <w:p w14:paraId="3D5B206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6,610</w:t>
            </w:r>
          </w:p>
          <w:p w14:paraId="6BF69BE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,130</w:t>
            </w:r>
          </w:p>
          <w:p w14:paraId="6EC8E01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,700</w:t>
            </w:r>
          </w:p>
        </w:tc>
        <w:tc>
          <w:tcPr>
            <w:tcW w:w="966" w:type="pct"/>
            <w:tcBorders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2B4A8CA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03C87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14 (20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3-49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  <w:p w14:paraId="3A2DCA6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8 (6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3-19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  <w:p w14:paraId="09BBB1F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8 (8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9-17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  <w:p w14:paraId="00A6CF3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1 51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5-121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  <w:p w14:paraId="1A68F25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4 (1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42-62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  <w:p w14:paraId="47268AC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412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37 (196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59-864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99)</w:t>
            </w:r>
          </w:p>
        </w:tc>
        <w:tc>
          <w:tcPr>
            <w:tcW w:w="407" w:type="pct"/>
            <w:tcBorders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CA744C8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06834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1CE6ED5F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22D204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83C9B5C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</w:t>
            </w:r>
          </w:p>
          <w:p w14:paraId="4821088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36507F9A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93C140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D85B2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3,190</w:t>
            </w:r>
          </w:p>
          <w:p w14:paraId="272CE8FE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20,400</w:t>
            </w:r>
          </w:p>
          <w:p w14:paraId="00F3104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6,280</w:t>
            </w:r>
          </w:p>
          <w:p w14:paraId="07C30EAB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,090</w:t>
            </w:r>
          </w:p>
          <w:p w14:paraId="6116581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5,250</w:t>
            </w:r>
          </w:p>
          <w:p w14:paraId="313D4E05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,890</w:t>
            </w:r>
          </w:p>
        </w:tc>
        <w:tc>
          <w:tcPr>
            <w:tcW w:w="987" w:type="pct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17E6DCB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AD926D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81 (2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-7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  <w:p w14:paraId="33D71972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1 (4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74-45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  <w:p w14:paraId="5DF7E694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A55B680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46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53 (27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55-78</w:t>
            </w:r>
            <w:r w:rsidR="00DE4AB8"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b/>
                <w:sz w:val="16"/>
                <w:szCs w:val="16"/>
              </w:rPr>
              <w:t>56)</w:t>
            </w:r>
          </w:p>
          <w:p w14:paraId="15471436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8 (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5-61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  <w:p w14:paraId="62DF0893" w14:textId="77777777" w:rsidR="006D2C47" w:rsidRPr="00DC72B7" w:rsidRDefault="006D2C47" w:rsidP="000871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99 (2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39-120</w:t>
            </w:r>
            <w:r w:rsidR="00DE4AB8" w:rsidRPr="00DC72B7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72B7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</w:tr>
      <w:tr w:rsidR="00DE4AB8" w:rsidRPr="00DC72B7" w14:paraId="7A2C056D" w14:textId="77777777" w:rsidTr="00DE4AB8"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16223A" w14:textId="77777777" w:rsidR="00DE4AB8" w:rsidRPr="00DC72B7" w:rsidRDefault="00DC72B7" w:rsidP="00DC72B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Highest incidence rates </w:t>
            </w:r>
            <w:r w:rsidR="00DE4AB8" w:rsidRPr="00DC72B7">
              <w:rPr>
                <w:rFonts w:ascii="Times New Roman" w:hAnsi="Times New Roman" w:cs="Times New Roman"/>
                <w:sz w:val="20"/>
              </w:rPr>
              <w:t xml:space="preserve">are in </w:t>
            </w:r>
            <w:r w:rsidR="00DE4AB8" w:rsidRPr="00DC72B7">
              <w:rPr>
                <w:rFonts w:ascii="Times New Roman" w:hAnsi="Times New Roman" w:cs="Times New Roman"/>
                <w:b/>
                <w:sz w:val="20"/>
              </w:rPr>
              <w:t>bold</w:t>
            </w:r>
          </w:p>
        </w:tc>
      </w:tr>
    </w:tbl>
    <w:p w14:paraId="05D91831" w14:textId="77777777" w:rsidR="006D2C47" w:rsidRDefault="006D2C47"/>
    <w:sectPr w:rsidR="006D2C47" w:rsidSect="006D2C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0NDczMTc3MjE2NjVW0lEKTi0uzszPAykwqgUAkEnf9SwAAAA="/>
  </w:docVars>
  <w:rsids>
    <w:rsidRoot w:val="006D2C47"/>
    <w:rsid w:val="004C4F24"/>
    <w:rsid w:val="005E2361"/>
    <w:rsid w:val="006D2C47"/>
    <w:rsid w:val="007228DD"/>
    <w:rsid w:val="00932D1F"/>
    <w:rsid w:val="00DC72B7"/>
    <w:rsid w:val="00DD28E9"/>
    <w:rsid w:val="00DE4AB8"/>
    <w:rsid w:val="00F5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9B427"/>
  <w15:chartTrackingRefBased/>
  <w15:docId w15:val="{73AE5F8F-90C1-4216-B56B-AE66C1127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A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AB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F57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27</Words>
  <Characters>2435</Characters>
  <Application>Microsoft Office Word</Application>
  <DocSecurity>0</DocSecurity>
  <Lines>20</Lines>
  <Paragraphs>5</Paragraphs>
  <ScaleCrop>false</ScaleCrop>
  <Company>HP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limian</dc:creator>
  <cp:keywords/>
  <dc:description/>
  <cp:lastModifiedBy>Kelly Elimian</cp:lastModifiedBy>
  <cp:revision>7</cp:revision>
  <dcterms:created xsi:type="dcterms:W3CDTF">2021-07-19T19:07:00Z</dcterms:created>
  <dcterms:modified xsi:type="dcterms:W3CDTF">2022-05-04T12:18:00Z</dcterms:modified>
</cp:coreProperties>
</file>